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409886" w14:textId="08030421" w:rsidR="004513D2" w:rsidRPr="00CF2889" w:rsidRDefault="003144F2" w:rsidP="004513D2">
      <w:pPr>
        <w:widowControl/>
        <w:rPr>
          <w:color w:val="000000" w:themeColor="text1"/>
        </w:rPr>
      </w:pPr>
      <w:bookmarkStart w:id="0" w:name="_GoBack"/>
      <w:bookmarkEnd w:id="0"/>
      <w:r>
        <w:t>S3</w:t>
      </w:r>
      <w:r w:rsidR="004513D2" w:rsidRPr="004513D2">
        <w:t xml:space="preserve"> </w:t>
      </w:r>
      <w:r>
        <w:rPr>
          <w:color w:val="000000" w:themeColor="text1"/>
        </w:rPr>
        <w:t>Table</w:t>
      </w:r>
      <w:r w:rsidR="004513D2" w:rsidRPr="00CF2889">
        <w:rPr>
          <w:color w:val="000000" w:themeColor="text1"/>
        </w:rPr>
        <w:t xml:space="preserve">. </w:t>
      </w:r>
      <w:r w:rsidR="004513D2">
        <w:rPr>
          <w:color w:val="000000" w:themeColor="text1"/>
        </w:rPr>
        <w:t>A</w:t>
      </w:r>
      <w:r w:rsidR="004513D2" w:rsidRPr="00CF2889">
        <w:rPr>
          <w:color w:val="000000" w:themeColor="text1"/>
        </w:rPr>
        <w:t xml:space="preserve">ssociation </w:t>
      </w:r>
      <w:r w:rsidR="004513D2">
        <w:rPr>
          <w:color w:val="000000" w:themeColor="text1"/>
        </w:rPr>
        <w:t>of</w:t>
      </w:r>
      <w:r w:rsidR="004513D2" w:rsidRPr="00CF2889">
        <w:rPr>
          <w:color w:val="000000" w:themeColor="text1"/>
        </w:rPr>
        <w:t xml:space="preserve"> </w:t>
      </w:r>
      <w:r w:rsidR="004513D2">
        <w:rPr>
          <w:color w:val="000000" w:themeColor="text1"/>
        </w:rPr>
        <w:t>Various</w:t>
      </w:r>
      <w:r w:rsidR="004513D2" w:rsidRPr="00CF2889">
        <w:rPr>
          <w:color w:val="000000" w:themeColor="text1"/>
        </w:rPr>
        <w:t xml:space="preserve"> </w:t>
      </w:r>
      <w:r w:rsidR="004513D2">
        <w:rPr>
          <w:color w:val="000000" w:themeColor="text1"/>
        </w:rPr>
        <w:t>N</w:t>
      </w:r>
      <w:r w:rsidR="004513D2" w:rsidRPr="00CF2889">
        <w:rPr>
          <w:color w:val="000000" w:themeColor="text1"/>
        </w:rPr>
        <w:t xml:space="preserve">eurologic </w:t>
      </w:r>
      <w:r w:rsidR="004513D2">
        <w:rPr>
          <w:color w:val="000000" w:themeColor="text1"/>
        </w:rPr>
        <w:t>M</w:t>
      </w:r>
      <w:r w:rsidR="004513D2" w:rsidRPr="00CF2889">
        <w:rPr>
          <w:color w:val="000000" w:themeColor="text1"/>
        </w:rPr>
        <w:t xml:space="preserve">anifestations and CNS </w:t>
      </w:r>
      <w:r w:rsidR="004513D2">
        <w:rPr>
          <w:color w:val="000000" w:themeColor="text1"/>
        </w:rPr>
        <w:t>I</w:t>
      </w:r>
      <w:r w:rsidR="004513D2" w:rsidRPr="00CF2889">
        <w:rPr>
          <w:color w:val="000000" w:themeColor="text1"/>
        </w:rPr>
        <w:t xml:space="preserve">nvolvement among </w:t>
      </w:r>
      <w:r w:rsidR="004513D2">
        <w:rPr>
          <w:color w:val="000000" w:themeColor="text1"/>
        </w:rPr>
        <w:t>N</w:t>
      </w:r>
      <w:r w:rsidR="004513D2" w:rsidRPr="00CF2889">
        <w:rPr>
          <w:color w:val="000000" w:themeColor="text1"/>
        </w:rPr>
        <w:t xml:space="preserve">on-HIV-infected, </w:t>
      </w:r>
      <w:r w:rsidR="004513D2">
        <w:rPr>
          <w:color w:val="000000" w:themeColor="text1"/>
        </w:rPr>
        <w:t>N</w:t>
      </w:r>
      <w:r w:rsidR="004513D2" w:rsidRPr="00CF2889">
        <w:rPr>
          <w:color w:val="000000" w:themeColor="text1"/>
        </w:rPr>
        <w:t xml:space="preserve">on-transplant </w:t>
      </w:r>
      <w:r w:rsidR="004513D2">
        <w:rPr>
          <w:color w:val="000000" w:themeColor="text1"/>
        </w:rPr>
        <w:t>P</w:t>
      </w:r>
      <w:r w:rsidR="004513D2" w:rsidRPr="00CF2889">
        <w:rPr>
          <w:color w:val="000000" w:themeColor="text1"/>
        </w:rPr>
        <w:t xml:space="preserve">atients with </w:t>
      </w:r>
      <w:r w:rsidR="004513D2">
        <w:rPr>
          <w:color w:val="000000" w:themeColor="text1"/>
        </w:rPr>
        <w:t>C</w:t>
      </w:r>
      <w:r w:rsidR="004513D2" w:rsidRPr="00CF2889">
        <w:rPr>
          <w:color w:val="000000" w:themeColor="text1"/>
        </w:rPr>
        <w:t xml:space="preserve">ryptococcosis by </w:t>
      </w:r>
      <w:proofErr w:type="spellStart"/>
      <w:r w:rsidR="004513D2">
        <w:rPr>
          <w:color w:val="000000" w:themeColor="text1"/>
        </w:rPr>
        <w:t>U</w:t>
      </w:r>
      <w:r w:rsidR="004513D2" w:rsidRPr="00CF2889">
        <w:rPr>
          <w:color w:val="000000" w:themeColor="text1"/>
        </w:rPr>
        <w:t>nivariable</w:t>
      </w:r>
      <w:proofErr w:type="spellEnd"/>
      <w:r w:rsidR="004513D2" w:rsidRPr="00CF2889">
        <w:rPr>
          <w:color w:val="000000" w:themeColor="text1"/>
        </w:rPr>
        <w:t xml:space="preserve"> and </w:t>
      </w:r>
      <w:r w:rsidR="004513D2">
        <w:rPr>
          <w:color w:val="000000" w:themeColor="text1"/>
        </w:rPr>
        <w:t>M</w:t>
      </w:r>
      <w:r w:rsidR="004513D2" w:rsidRPr="00CF2889">
        <w:rPr>
          <w:color w:val="000000" w:themeColor="text1"/>
        </w:rPr>
        <w:t xml:space="preserve">ultivariable </w:t>
      </w:r>
      <w:r w:rsidR="004513D2">
        <w:rPr>
          <w:color w:val="000000" w:themeColor="text1"/>
        </w:rPr>
        <w:t>A</w:t>
      </w:r>
      <w:r w:rsidR="004513D2" w:rsidRPr="00CF2889">
        <w:rPr>
          <w:color w:val="000000" w:themeColor="text1"/>
        </w:rPr>
        <w:t>nalyses</w:t>
      </w:r>
      <w:r w:rsidR="004513D2">
        <w:rPr>
          <w:color w:val="000000" w:themeColor="text1"/>
        </w:rPr>
        <w:t xml:space="preserve"> </w:t>
      </w:r>
    </w:p>
    <w:tbl>
      <w:tblPr>
        <w:tblStyle w:val="a3"/>
        <w:tblpPr w:leftFromText="180" w:rightFromText="180" w:vertAnchor="text" w:horzAnchor="margin" w:tblpXSpec="right" w:tblpY="112"/>
        <w:tblW w:w="1472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5"/>
        <w:gridCol w:w="1428"/>
        <w:gridCol w:w="1559"/>
        <w:gridCol w:w="1417"/>
        <w:gridCol w:w="2127"/>
        <w:gridCol w:w="1134"/>
        <w:gridCol w:w="1971"/>
        <w:gridCol w:w="987"/>
      </w:tblGrid>
      <w:tr w:rsidR="004513D2" w:rsidRPr="00CF2889" w14:paraId="69CE677C" w14:textId="77777777" w:rsidTr="00BA235D">
        <w:tc>
          <w:tcPr>
            <w:tcW w:w="4105" w:type="dxa"/>
            <w:vMerge w:val="restart"/>
          </w:tcPr>
          <w:p w14:paraId="662820D2" w14:textId="77777777" w:rsidR="004513D2" w:rsidRPr="00CF2889" w:rsidRDefault="004513D2" w:rsidP="004513D2">
            <w:pPr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1428" w:type="dxa"/>
            <w:vMerge w:val="restart"/>
            <w:vAlign w:val="center"/>
          </w:tcPr>
          <w:p w14:paraId="2C8017D2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All</w:t>
            </w:r>
          </w:p>
          <w:p w14:paraId="491E8C9C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(N=93)</w:t>
            </w:r>
          </w:p>
        </w:tc>
        <w:tc>
          <w:tcPr>
            <w:tcW w:w="1559" w:type="dxa"/>
            <w:vMerge w:val="restart"/>
            <w:vAlign w:val="center"/>
          </w:tcPr>
          <w:p w14:paraId="340514CA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With CNS involvement</w:t>
            </w:r>
          </w:p>
          <w:p w14:paraId="41FB543D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(N=66)</w:t>
            </w:r>
          </w:p>
        </w:tc>
        <w:tc>
          <w:tcPr>
            <w:tcW w:w="1417" w:type="dxa"/>
            <w:vMerge w:val="restart"/>
            <w:vAlign w:val="center"/>
          </w:tcPr>
          <w:p w14:paraId="61DB6D3E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Without CNS involvement</w:t>
            </w:r>
          </w:p>
          <w:p w14:paraId="39FACF7F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(N=27)</w:t>
            </w:r>
          </w:p>
        </w:tc>
        <w:tc>
          <w:tcPr>
            <w:tcW w:w="3261" w:type="dxa"/>
            <w:gridSpan w:val="2"/>
            <w:vAlign w:val="center"/>
          </w:tcPr>
          <w:p w14:paraId="65F70B28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Univariate analysis</w:t>
            </w:r>
          </w:p>
        </w:tc>
        <w:tc>
          <w:tcPr>
            <w:tcW w:w="2958" w:type="dxa"/>
            <w:gridSpan w:val="2"/>
            <w:vAlign w:val="center"/>
          </w:tcPr>
          <w:p w14:paraId="5173FD6F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Multivariate analysis</w:t>
            </w:r>
          </w:p>
        </w:tc>
      </w:tr>
      <w:tr w:rsidR="004513D2" w:rsidRPr="00CF2889" w14:paraId="1648AFD5" w14:textId="77777777" w:rsidTr="00BA235D">
        <w:tc>
          <w:tcPr>
            <w:tcW w:w="4105" w:type="dxa"/>
            <w:vMerge/>
          </w:tcPr>
          <w:p w14:paraId="2E64E9EC" w14:textId="77777777" w:rsidR="004513D2" w:rsidRPr="00CF2889" w:rsidRDefault="004513D2" w:rsidP="004513D2">
            <w:pPr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1428" w:type="dxa"/>
            <w:vMerge/>
            <w:vAlign w:val="center"/>
          </w:tcPr>
          <w:p w14:paraId="706ECF75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1559" w:type="dxa"/>
            <w:vMerge/>
            <w:vAlign w:val="center"/>
          </w:tcPr>
          <w:p w14:paraId="6619BBB4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1417" w:type="dxa"/>
            <w:vMerge/>
            <w:vAlign w:val="center"/>
          </w:tcPr>
          <w:p w14:paraId="0442E081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2127" w:type="dxa"/>
            <w:vAlign w:val="center"/>
          </w:tcPr>
          <w:p w14:paraId="14AB6EDC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Odds ratio, 95% CI</w:t>
            </w:r>
          </w:p>
        </w:tc>
        <w:tc>
          <w:tcPr>
            <w:tcW w:w="1134" w:type="dxa"/>
            <w:vAlign w:val="center"/>
          </w:tcPr>
          <w:p w14:paraId="0FC8B807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i/>
                <w:color w:val="000000" w:themeColor="text1"/>
                <w:sz w:val="19"/>
                <w:szCs w:val="19"/>
              </w:rPr>
              <w:t>p</w:t>
            </w:r>
            <w:r w:rsidRPr="00CF2889">
              <w:rPr>
                <w:color w:val="000000" w:themeColor="text1"/>
                <w:sz w:val="19"/>
                <w:szCs w:val="19"/>
              </w:rPr>
              <w:t>-value</w:t>
            </w:r>
          </w:p>
        </w:tc>
        <w:tc>
          <w:tcPr>
            <w:tcW w:w="1971" w:type="dxa"/>
            <w:vAlign w:val="center"/>
          </w:tcPr>
          <w:p w14:paraId="2248B0AC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Odds ratio, 95%CI</w:t>
            </w:r>
          </w:p>
        </w:tc>
        <w:tc>
          <w:tcPr>
            <w:tcW w:w="987" w:type="dxa"/>
            <w:vAlign w:val="center"/>
          </w:tcPr>
          <w:p w14:paraId="59AE7EF0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i/>
                <w:color w:val="000000" w:themeColor="text1"/>
                <w:sz w:val="19"/>
                <w:szCs w:val="19"/>
              </w:rPr>
              <w:t>p</w:t>
            </w:r>
            <w:r w:rsidRPr="00CF2889">
              <w:rPr>
                <w:color w:val="000000" w:themeColor="text1"/>
                <w:sz w:val="19"/>
                <w:szCs w:val="19"/>
              </w:rPr>
              <w:t>-value</w:t>
            </w:r>
          </w:p>
        </w:tc>
      </w:tr>
      <w:tr w:rsidR="004513D2" w:rsidRPr="00CF2889" w14:paraId="57FAB375" w14:textId="77777777" w:rsidTr="00BA235D">
        <w:tc>
          <w:tcPr>
            <w:tcW w:w="4105" w:type="dxa"/>
          </w:tcPr>
          <w:p w14:paraId="7D8E2E68" w14:textId="77777777" w:rsidR="004513D2" w:rsidRPr="00CF2889" w:rsidRDefault="004513D2" w:rsidP="004513D2">
            <w:pPr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Symptoms</w:t>
            </w:r>
            <w:r>
              <w:rPr>
                <w:color w:val="000000" w:themeColor="text1"/>
                <w:sz w:val="19"/>
                <w:szCs w:val="19"/>
              </w:rPr>
              <w:t>,</w:t>
            </w:r>
            <w:r w:rsidRPr="00CF2889">
              <w:rPr>
                <w:color w:val="000000" w:themeColor="text1"/>
                <w:sz w:val="19"/>
                <w:szCs w:val="19"/>
              </w:rPr>
              <w:t xml:space="preserve"> n</w:t>
            </w:r>
            <w:r>
              <w:rPr>
                <w:color w:val="000000" w:themeColor="text1"/>
                <w:sz w:val="19"/>
                <w:szCs w:val="19"/>
              </w:rPr>
              <w:t xml:space="preserve"> </w:t>
            </w:r>
            <w:r w:rsidRPr="00CF2889">
              <w:rPr>
                <w:color w:val="000000" w:themeColor="text1"/>
                <w:sz w:val="19"/>
                <w:szCs w:val="19"/>
              </w:rPr>
              <w:t>(%)</w:t>
            </w:r>
          </w:p>
        </w:tc>
        <w:tc>
          <w:tcPr>
            <w:tcW w:w="1428" w:type="dxa"/>
          </w:tcPr>
          <w:p w14:paraId="5297362E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1559" w:type="dxa"/>
          </w:tcPr>
          <w:p w14:paraId="0E0659DB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1417" w:type="dxa"/>
          </w:tcPr>
          <w:p w14:paraId="24B1E38D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2127" w:type="dxa"/>
          </w:tcPr>
          <w:p w14:paraId="57736C84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1134" w:type="dxa"/>
          </w:tcPr>
          <w:p w14:paraId="0216EB0F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1971" w:type="dxa"/>
          </w:tcPr>
          <w:p w14:paraId="44444F87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87" w:type="dxa"/>
          </w:tcPr>
          <w:p w14:paraId="0BABC6EA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</w:tr>
      <w:tr w:rsidR="004513D2" w:rsidRPr="00CF2889" w14:paraId="6C9A6C6D" w14:textId="77777777" w:rsidTr="00BA235D">
        <w:tc>
          <w:tcPr>
            <w:tcW w:w="4105" w:type="dxa"/>
          </w:tcPr>
          <w:p w14:paraId="47C36F0A" w14:textId="77777777" w:rsidR="004513D2" w:rsidRPr="00CF2889" w:rsidRDefault="004513D2" w:rsidP="004513D2">
            <w:pPr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 xml:space="preserve">  Headache </w:t>
            </w:r>
          </w:p>
        </w:tc>
        <w:tc>
          <w:tcPr>
            <w:tcW w:w="1428" w:type="dxa"/>
          </w:tcPr>
          <w:p w14:paraId="2F879CD0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38 (40.9)</w:t>
            </w:r>
          </w:p>
        </w:tc>
        <w:tc>
          <w:tcPr>
            <w:tcW w:w="1559" w:type="dxa"/>
          </w:tcPr>
          <w:p w14:paraId="0097AAAA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36 (54.5)</w:t>
            </w:r>
          </w:p>
        </w:tc>
        <w:tc>
          <w:tcPr>
            <w:tcW w:w="1417" w:type="dxa"/>
          </w:tcPr>
          <w:p w14:paraId="557AD9BA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2 (7.4)</w:t>
            </w:r>
          </w:p>
        </w:tc>
        <w:tc>
          <w:tcPr>
            <w:tcW w:w="2127" w:type="dxa"/>
          </w:tcPr>
          <w:p w14:paraId="64FFA796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14.62 (3.21, 137.73)</w:t>
            </w:r>
          </w:p>
        </w:tc>
        <w:tc>
          <w:tcPr>
            <w:tcW w:w="1134" w:type="dxa"/>
          </w:tcPr>
          <w:p w14:paraId="3ECD03D4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1971" w:type="dxa"/>
          </w:tcPr>
          <w:p w14:paraId="5A18A9CA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12.30 (3.09, 83.55)</w:t>
            </w:r>
          </w:p>
        </w:tc>
        <w:tc>
          <w:tcPr>
            <w:tcW w:w="987" w:type="dxa"/>
          </w:tcPr>
          <w:p w14:paraId="7F36990C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0.002</w:t>
            </w:r>
          </w:p>
        </w:tc>
      </w:tr>
      <w:tr w:rsidR="004513D2" w:rsidRPr="00CF2889" w14:paraId="6240B600" w14:textId="77777777" w:rsidTr="00BA235D">
        <w:tc>
          <w:tcPr>
            <w:tcW w:w="4105" w:type="dxa"/>
          </w:tcPr>
          <w:p w14:paraId="7B3E703B" w14:textId="77777777" w:rsidR="004513D2" w:rsidRPr="00CF2889" w:rsidRDefault="004513D2" w:rsidP="004513D2">
            <w:pPr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 xml:space="preserve">  Altered mental status</w:t>
            </w:r>
          </w:p>
        </w:tc>
        <w:tc>
          <w:tcPr>
            <w:tcW w:w="1428" w:type="dxa"/>
          </w:tcPr>
          <w:p w14:paraId="25647129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48 (51.6)</w:t>
            </w:r>
          </w:p>
        </w:tc>
        <w:tc>
          <w:tcPr>
            <w:tcW w:w="1559" w:type="dxa"/>
          </w:tcPr>
          <w:p w14:paraId="1955F0C3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37 (56.1)</w:t>
            </w:r>
          </w:p>
        </w:tc>
        <w:tc>
          <w:tcPr>
            <w:tcW w:w="1417" w:type="dxa"/>
          </w:tcPr>
          <w:p w14:paraId="11022B87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11 (40.7)</w:t>
            </w:r>
          </w:p>
        </w:tc>
        <w:tc>
          <w:tcPr>
            <w:tcW w:w="2127" w:type="dxa"/>
          </w:tcPr>
          <w:p w14:paraId="1B4CA6D9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1.84 (0.68, 5.14)</w:t>
            </w:r>
          </w:p>
        </w:tc>
        <w:tc>
          <w:tcPr>
            <w:tcW w:w="1134" w:type="dxa"/>
          </w:tcPr>
          <w:p w14:paraId="66A98D46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0.253</w:t>
            </w:r>
          </w:p>
        </w:tc>
        <w:tc>
          <w:tcPr>
            <w:tcW w:w="1971" w:type="dxa"/>
          </w:tcPr>
          <w:p w14:paraId="119DAA59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—</w:t>
            </w:r>
          </w:p>
        </w:tc>
        <w:tc>
          <w:tcPr>
            <w:tcW w:w="987" w:type="dxa"/>
          </w:tcPr>
          <w:p w14:paraId="689CCBBB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</w:tr>
      <w:tr w:rsidR="004513D2" w:rsidRPr="00CF2889" w14:paraId="6F1D06BB" w14:textId="77777777" w:rsidTr="00BA235D">
        <w:tc>
          <w:tcPr>
            <w:tcW w:w="4105" w:type="dxa"/>
          </w:tcPr>
          <w:p w14:paraId="6792FB82" w14:textId="77777777" w:rsidR="004513D2" w:rsidRPr="00CF2889" w:rsidRDefault="004513D2" w:rsidP="004513D2">
            <w:pPr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 xml:space="preserve">  Seizures</w:t>
            </w:r>
          </w:p>
        </w:tc>
        <w:tc>
          <w:tcPr>
            <w:tcW w:w="1428" w:type="dxa"/>
          </w:tcPr>
          <w:p w14:paraId="0CC79E72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6 (6.5)</w:t>
            </w:r>
          </w:p>
        </w:tc>
        <w:tc>
          <w:tcPr>
            <w:tcW w:w="1559" w:type="dxa"/>
          </w:tcPr>
          <w:p w14:paraId="61162453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4 (6.1)</w:t>
            </w:r>
          </w:p>
        </w:tc>
        <w:tc>
          <w:tcPr>
            <w:tcW w:w="1417" w:type="dxa"/>
          </w:tcPr>
          <w:p w14:paraId="297C64BD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2 (7.4)</w:t>
            </w:r>
          </w:p>
        </w:tc>
        <w:tc>
          <w:tcPr>
            <w:tcW w:w="2127" w:type="dxa"/>
          </w:tcPr>
          <w:p w14:paraId="24315F4F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0.81 (0.11, 9.47)</w:t>
            </w:r>
          </w:p>
        </w:tc>
        <w:tc>
          <w:tcPr>
            <w:tcW w:w="1134" w:type="dxa"/>
          </w:tcPr>
          <w:p w14:paraId="15221977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&gt;0.999</w:t>
            </w:r>
          </w:p>
        </w:tc>
        <w:tc>
          <w:tcPr>
            <w:tcW w:w="1971" w:type="dxa"/>
          </w:tcPr>
          <w:p w14:paraId="5837B3CF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—</w:t>
            </w:r>
          </w:p>
        </w:tc>
        <w:tc>
          <w:tcPr>
            <w:tcW w:w="987" w:type="dxa"/>
          </w:tcPr>
          <w:p w14:paraId="6BF9F446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</w:tr>
      <w:tr w:rsidR="004513D2" w:rsidRPr="00CF2889" w14:paraId="013AB667" w14:textId="77777777" w:rsidTr="00BA235D">
        <w:tc>
          <w:tcPr>
            <w:tcW w:w="4105" w:type="dxa"/>
          </w:tcPr>
          <w:p w14:paraId="479823F4" w14:textId="77777777" w:rsidR="004513D2" w:rsidRPr="00CF2889" w:rsidRDefault="004513D2" w:rsidP="004513D2">
            <w:pPr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Signs, n</w:t>
            </w:r>
            <w:r>
              <w:rPr>
                <w:color w:val="000000" w:themeColor="text1"/>
                <w:sz w:val="19"/>
                <w:szCs w:val="19"/>
              </w:rPr>
              <w:t xml:space="preserve"> </w:t>
            </w:r>
            <w:r w:rsidRPr="00CF2889">
              <w:rPr>
                <w:color w:val="000000" w:themeColor="text1"/>
                <w:sz w:val="19"/>
                <w:szCs w:val="19"/>
              </w:rPr>
              <w:t>(%)</w:t>
            </w:r>
          </w:p>
        </w:tc>
        <w:tc>
          <w:tcPr>
            <w:tcW w:w="1428" w:type="dxa"/>
          </w:tcPr>
          <w:p w14:paraId="32A81066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1559" w:type="dxa"/>
          </w:tcPr>
          <w:p w14:paraId="7489DAD7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1417" w:type="dxa"/>
          </w:tcPr>
          <w:p w14:paraId="679D5660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2127" w:type="dxa"/>
          </w:tcPr>
          <w:p w14:paraId="1A078CD9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1134" w:type="dxa"/>
          </w:tcPr>
          <w:p w14:paraId="2EB330DB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1971" w:type="dxa"/>
          </w:tcPr>
          <w:p w14:paraId="2B661B19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87" w:type="dxa"/>
          </w:tcPr>
          <w:p w14:paraId="072A6A3F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</w:tr>
      <w:tr w:rsidR="004513D2" w:rsidRPr="00CF2889" w14:paraId="47B7DDA9" w14:textId="77777777" w:rsidTr="00BA235D">
        <w:tc>
          <w:tcPr>
            <w:tcW w:w="4105" w:type="dxa"/>
          </w:tcPr>
          <w:p w14:paraId="447433C8" w14:textId="77777777" w:rsidR="004513D2" w:rsidRPr="00CF2889" w:rsidRDefault="004513D2" w:rsidP="004513D2">
            <w:pPr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 xml:space="preserve">  Meningeal signs</w:t>
            </w:r>
          </w:p>
        </w:tc>
        <w:tc>
          <w:tcPr>
            <w:tcW w:w="1428" w:type="dxa"/>
          </w:tcPr>
          <w:p w14:paraId="38F3597F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15 (16.1)</w:t>
            </w:r>
          </w:p>
        </w:tc>
        <w:tc>
          <w:tcPr>
            <w:tcW w:w="1559" w:type="dxa"/>
          </w:tcPr>
          <w:p w14:paraId="6ABD3A45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14 (21.2)</w:t>
            </w:r>
          </w:p>
        </w:tc>
        <w:tc>
          <w:tcPr>
            <w:tcW w:w="1417" w:type="dxa"/>
          </w:tcPr>
          <w:p w14:paraId="787160CC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1 (3.7)</w:t>
            </w:r>
          </w:p>
        </w:tc>
        <w:tc>
          <w:tcPr>
            <w:tcW w:w="2127" w:type="dxa"/>
          </w:tcPr>
          <w:p w14:paraId="309B7C5A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6.90 (0.95, 306.75)</w:t>
            </w:r>
          </w:p>
        </w:tc>
        <w:tc>
          <w:tcPr>
            <w:tcW w:w="1134" w:type="dxa"/>
          </w:tcPr>
          <w:p w14:paraId="57FE677A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0.059</w:t>
            </w:r>
          </w:p>
        </w:tc>
        <w:tc>
          <w:tcPr>
            <w:tcW w:w="1971" w:type="dxa"/>
          </w:tcPr>
          <w:p w14:paraId="55D4AAE8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3.06 (0.40, 62.98)</w:t>
            </w:r>
          </w:p>
        </w:tc>
        <w:tc>
          <w:tcPr>
            <w:tcW w:w="987" w:type="dxa"/>
          </w:tcPr>
          <w:p w14:paraId="5AAD5C39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0.337</w:t>
            </w:r>
          </w:p>
        </w:tc>
      </w:tr>
      <w:tr w:rsidR="004513D2" w:rsidRPr="00CF2889" w14:paraId="64F71061" w14:textId="77777777" w:rsidTr="00BA235D">
        <w:tc>
          <w:tcPr>
            <w:tcW w:w="4105" w:type="dxa"/>
          </w:tcPr>
          <w:p w14:paraId="73BF65E5" w14:textId="77777777" w:rsidR="004513D2" w:rsidRPr="00CF2889" w:rsidRDefault="004513D2" w:rsidP="004513D2">
            <w:pPr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 xml:space="preserve">  Focal neurologic signs</w:t>
            </w:r>
          </w:p>
        </w:tc>
        <w:tc>
          <w:tcPr>
            <w:tcW w:w="1428" w:type="dxa"/>
          </w:tcPr>
          <w:p w14:paraId="10B509AA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30 (32.3)</w:t>
            </w:r>
          </w:p>
        </w:tc>
        <w:tc>
          <w:tcPr>
            <w:tcW w:w="1559" w:type="dxa"/>
          </w:tcPr>
          <w:p w14:paraId="0C4081D2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26 (39.4)</w:t>
            </w:r>
          </w:p>
        </w:tc>
        <w:tc>
          <w:tcPr>
            <w:tcW w:w="1417" w:type="dxa"/>
          </w:tcPr>
          <w:p w14:paraId="21C11E92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4 (14.8)</w:t>
            </w:r>
          </w:p>
        </w:tc>
        <w:tc>
          <w:tcPr>
            <w:tcW w:w="2127" w:type="dxa"/>
          </w:tcPr>
          <w:p w14:paraId="08BE933F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3.69 (1.08, 16.36)</w:t>
            </w:r>
          </w:p>
        </w:tc>
        <w:tc>
          <w:tcPr>
            <w:tcW w:w="1134" w:type="dxa"/>
          </w:tcPr>
          <w:p w14:paraId="122380F3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0.028</w:t>
            </w:r>
          </w:p>
        </w:tc>
        <w:tc>
          <w:tcPr>
            <w:tcW w:w="1971" w:type="dxa"/>
          </w:tcPr>
          <w:p w14:paraId="7716B26E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4.02 (1.23, 16.01)</w:t>
            </w:r>
          </w:p>
        </w:tc>
        <w:tc>
          <w:tcPr>
            <w:tcW w:w="987" w:type="dxa"/>
          </w:tcPr>
          <w:p w14:paraId="3CC82317" w14:textId="77777777" w:rsidR="004513D2" w:rsidRPr="00CF2889" w:rsidRDefault="004513D2" w:rsidP="004513D2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CF2889">
              <w:rPr>
                <w:color w:val="000000" w:themeColor="text1"/>
                <w:sz w:val="19"/>
                <w:szCs w:val="19"/>
              </w:rPr>
              <w:t>0.030</w:t>
            </w:r>
          </w:p>
        </w:tc>
      </w:tr>
    </w:tbl>
    <w:p w14:paraId="753C5012" w14:textId="77777777" w:rsidR="004513D2" w:rsidRPr="00CF2889" w:rsidRDefault="004513D2" w:rsidP="004513D2">
      <w:pPr>
        <w:rPr>
          <w:color w:val="000000" w:themeColor="text1"/>
        </w:rPr>
      </w:pPr>
      <w:r w:rsidRPr="00CF2889">
        <w:rPr>
          <w:color w:val="000000" w:themeColor="text1"/>
        </w:rPr>
        <w:t>Abbreviations: CI, confidence interval; CNS, central nervous system.</w:t>
      </w:r>
    </w:p>
    <w:p w14:paraId="63156F94" w14:textId="384B295B" w:rsidR="00DA7000" w:rsidRPr="00DB4BE4" w:rsidRDefault="00DA7000">
      <w:pPr>
        <w:rPr>
          <w:b/>
        </w:rPr>
      </w:pPr>
    </w:p>
    <w:sectPr w:rsidR="00DA7000" w:rsidRPr="00DB4BE4" w:rsidSect="00781E28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iti TC Light">
    <w:panose1 w:val="02000000000000000000"/>
    <w:charset w:val="88"/>
    <w:family w:val="auto"/>
    <w:pitch w:val="variable"/>
    <w:sig w:usb0="8000002F" w:usb1="090F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E28"/>
    <w:rsid w:val="00003832"/>
    <w:rsid w:val="000C07BB"/>
    <w:rsid w:val="000F4ECF"/>
    <w:rsid w:val="00103D8A"/>
    <w:rsid w:val="00115DC3"/>
    <w:rsid w:val="00131A5D"/>
    <w:rsid w:val="0013489F"/>
    <w:rsid w:val="00135B28"/>
    <w:rsid w:val="00143476"/>
    <w:rsid w:val="00163C02"/>
    <w:rsid w:val="00197810"/>
    <w:rsid w:val="001D71B1"/>
    <w:rsid w:val="002277AF"/>
    <w:rsid w:val="0023260B"/>
    <w:rsid w:val="00236A17"/>
    <w:rsid w:val="002528E5"/>
    <w:rsid w:val="00286818"/>
    <w:rsid w:val="002D7E37"/>
    <w:rsid w:val="003124D4"/>
    <w:rsid w:val="003144F2"/>
    <w:rsid w:val="00324346"/>
    <w:rsid w:val="00340B17"/>
    <w:rsid w:val="0037014F"/>
    <w:rsid w:val="00376A98"/>
    <w:rsid w:val="003B643F"/>
    <w:rsid w:val="003D0957"/>
    <w:rsid w:val="003E386D"/>
    <w:rsid w:val="003F6E2E"/>
    <w:rsid w:val="0041442D"/>
    <w:rsid w:val="004513D2"/>
    <w:rsid w:val="00457DF0"/>
    <w:rsid w:val="00476B88"/>
    <w:rsid w:val="004C1C17"/>
    <w:rsid w:val="004F6F69"/>
    <w:rsid w:val="00500314"/>
    <w:rsid w:val="00507752"/>
    <w:rsid w:val="005634DD"/>
    <w:rsid w:val="0057796D"/>
    <w:rsid w:val="00590B7C"/>
    <w:rsid w:val="005A1124"/>
    <w:rsid w:val="005F0850"/>
    <w:rsid w:val="00601326"/>
    <w:rsid w:val="00615DC8"/>
    <w:rsid w:val="006166A8"/>
    <w:rsid w:val="00621490"/>
    <w:rsid w:val="00631863"/>
    <w:rsid w:val="00635529"/>
    <w:rsid w:val="00680C69"/>
    <w:rsid w:val="00694C3F"/>
    <w:rsid w:val="006C26A9"/>
    <w:rsid w:val="006D3C54"/>
    <w:rsid w:val="006F341E"/>
    <w:rsid w:val="006F77F9"/>
    <w:rsid w:val="007732CD"/>
    <w:rsid w:val="00781735"/>
    <w:rsid w:val="00781E28"/>
    <w:rsid w:val="0078584F"/>
    <w:rsid w:val="007F10B3"/>
    <w:rsid w:val="00806393"/>
    <w:rsid w:val="008615C3"/>
    <w:rsid w:val="00861D63"/>
    <w:rsid w:val="008B026C"/>
    <w:rsid w:val="008B0BC5"/>
    <w:rsid w:val="008C4378"/>
    <w:rsid w:val="008D3FFE"/>
    <w:rsid w:val="008E1D81"/>
    <w:rsid w:val="008E341B"/>
    <w:rsid w:val="00900E6C"/>
    <w:rsid w:val="00926528"/>
    <w:rsid w:val="00933876"/>
    <w:rsid w:val="00966AFA"/>
    <w:rsid w:val="00967669"/>
    <w:rsid w:val="009768E2"/>
    <w:rsid w:val="00991CE1"/>
    <w:rsid w:val="009A54CD"/>
    <w:rsid w:val="009D2C30"/>
    <w:rsid w:val="009D7A00"/>
    <w:rsid w:val="00A859D0"/>
    <w:rsid w:val="00AA64A4"/>
    <w:rsid w:val="00AC2E42"/>
    <w:rsid w:val="00B3056E"/>
    <w:rsid w:val="00B35B38"/>
    <w:rsid w:val="00B97175"/>
    <w:rsid w:val="00BA235D"/>
    <w:rsid w:val="00BD630F"/>
    <w:rsid w:val="00BF3A3D"/>
    <w:rsid w:val="00BF6555"/>
    <w:rsid w:val="00C00A4F"/>
    <w:rsid w:val="00C320E9"/>
    <w:rsid w:val="00C80EBB"/>
    <w:rsid w:val="00C96734"/>
    <w:rsid w:val="00CB4369"/>
    <w:rsid w:val="00D14337"/>
    <w:rsid w:val="00D34F65"/>
    <w:rsid w:val="00D768C7"/>
    <w:rsid w:val="00D82EA3"/>
    <w:rsid w:val="00D83D74"/>
    <w:rsid w:val="00DA7000"/>
    <w:rsid w:val="00DB4BE4"/>
    <w:rsid w:val="00DB578C"/>
    <w:rsid w:val="00DE37CE"/>
    <w:rsid w:val="00E11263"/>
    <w:rsid w:val="00E17A9D"/>
    <w:rsid w:val="00E33843"/>
    <w:rsid w:val="00E533C1"/>
    <w:rsid w:val="00F10305"/>
    <w:rsid w:val="00F20BD2"/>
    <w:rsid w:val="00F4267E"/>
    <w:rsid w:val="00F45235"/>
    <w:rsid w:val="00F66EBD"/>
    <w:rsid w:val="00FA515A"/>
    <w:rsid w:val="00FA6C5C"/>
    <w:rsid w:val="00FC2DF4"/>
    <w:rsid w:val="00FE11FD"/>
    <w:rsid w:val="00FF0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66F422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81E2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1E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8C4378"/>
    <w:rPr>
      <w:rFonts w:ascii="Heiti TC Light" w:eastAsia="Heiti TC Light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8C4378"/>
    <w:rPr>
      <w:rFonts w:ascii="Heiti TC Light" w:eastAsia="Heiti T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4</Characters>
  <Application>Microsoft Macintosh Word</Application>
  <DocSecurity>0</DocSecurity>
  <Lines>6</Lines>
  <Paragraphs>1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HSI HUANG</dc:creator>
  <cp:keywords/>
  <dc:description/>
  <cp:lastModifiedBy>SUNGHSI HUANG</cp:lastModifiedBy>
  <cp:revision>3</cp:revision>
  <dcterms:created xsi:type="dcterms:W3CDTF">2019-08-15T01:25:00Z</dcterms:created>
  <dcterms:modified xsi:type="dcterms:W3CDTF">2019-08-15T01:25:00Z</dcterms:modified>
</cp:coreProperties>
</file>